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3831"/>
        <w:gridCol w:w="3724"/>
      </w:tblGrid>
      <w:tr>
        <w:trPr/>
        <w:tc>
          <w:tcPr>
            <w:tcW w:w="87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ble S1</w:t>
            </w:r>
            <w:r>
              <w:rPr>
                <w:szCs w:val="21"/>
              </w:rPr>
              <w:t xml:space="preserve">. </w:t>
            </w:r>
            <w:r>
              <w:rPr>
                <w:kern w:val="0"/>
                <w:szCs w:val="21"/>
              </w:rPr>
              <w:t>Th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equences of primers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imer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orward</w:t>
            </w:r>
            <w:r>
              <w:rPr>
                <w:kern w:val="0"/>
                <w:szCs w:val="21"/>
              </w:rPr>
              <w:t xml:space="preserve"> (5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-3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everse</w:t>
            </w:r>
            <w:r>
              <w:rPr>
                <w:kern w:val="0"/>
                <w:szCs w:val="21"/>
              </w:rPr>
              <w:t xml:space="preserve"> (5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-3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MGB1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TGCCGGGAGGAGCATAAGAAGA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GTCCGCCTTTGCCATGTCTTCAAA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L6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AAACAGCAAGGAGGTACTGGCAG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AAGCAGGTCTCCTGATTGAACCCA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L10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AAGACGTAATGCCGAAGGCAGAG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GCTAAAGGCACTCTTCACCTCCT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F-кB p65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AAAGACTGCCGGGATGGCTTCTAT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TCCAGGTCCCGCTTCTTTACACA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CAM-1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CACTGGCACAAGACTGAAGTGG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GGCAGAGTAGAGTGCCATCGTTT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VCAM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GACTGCCGGGATGGCTTCTAT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CCAGGTCCCGCTTCTTTACACA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EF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GACTGCCGGGATGGCTTCTAT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CCAGGTCCCGCTTCTTTACACA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β-actin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AAGATCAAGATCATCGCGCCTCC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CCTGCTTGCTGATCCACAT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5T09:52:00Z</dcterms:created>
  <dc:creator>xk</dc:creator>
  <dc:description/>
  <cp:keywords/>
  <dc:language>en-US</dc:language>
  <cp:lastModifiedBy>xk</cp:lastModifiedBy>
  <dcterms:modified xsi:type="dcterms:W3CDTF">2013-03-07T16:26:00Z</dcterms:modified>
  <cp:revision>4</cp:revision>
  <dc:subject/>
  <dc:title/>
</cp:coreProperties>
</file>